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60"/>
        <w:gridCol w:w="1960"/>
        <w:gridCol w:w="1960"/>
        <w:gridCol w:w="2198"/>
      </w:tblGrid>
      <w:tr w:rsidR="000F798A" w:rsidRPr="000F798A" w14:paraId="5837CE64" w14:textId="77777777" w:rsidTr="000F798A">
        <w:tblPrEx>
          <w:tblCellMar>
            <w:top w:w="0" w:type="dxa"/>
            <w:bottom w:w="0" w:type="dxa"/>
          </w:tblCellMar>
        </w:tblPrEx>
        <w:trPr>
          <w:trHeight w:val="535"/>
        </w:trPr>
        <w:tc>
          <w:tcPr>
            <w:tcW w:w="807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34FF6D" w14:textId="0E33349C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2.</w:t>
            </w: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ary antibody information of 3 genes for IHC.</w:t>
            </w:r>
          </w:p>
        </w:tc>
      </w:tr>
      <w:tr w:rsidR="000F798A" w:rsidRPr="000F798A" w14:paraId="286853A3" w14:textId="77777777" w:rsidTr="000F798A">
        <w:tblPrEx>
          <w:tblCellMar>
            <w:top w:w="0" w:type="dxa"/>
            <w:bottom w:w="0" w:type="dxa"/>
          </w:tblCellMar>
        </w:tblPrEx>
        <w:trPr>
          <w:trHeight w:val="716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F5AB57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imary antibody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B20B7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ier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2ECEA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duct code 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79E15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ution factor</w:t>
            </w:r>
          </w:p>
        </w:tc>
      </w:tr>
      <w:tr w:rsidR="000F798A" w:rsidRPr="000F798A" w14:paraId="1103D15E" w14:textId="77777777" w:rsidTr="000F798A">
        <w:tblPrEx>
          <w:tblCellMar>
            <w:top w:w="0" w:type="dxa"/>
            <w:bottom w:w="0" w:type="dxa"/>
          </w:tblCellMar>
        </w:tblPrEx>
        <w:trPr>
          <w:trHeight w:val="716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5D5D0C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nti-CYP1B1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75E1E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m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7266AF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185954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A33D9" w14:textId="77777777" w:rsidR="000F798A" w:rsidRPr="000F798A" w:rsidRDefault="000F798A" w:rsidP="000F798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798A" w:rsidRPr="000F798A" w14:paraId="1D491199" w14:textId="77777777" w:rsidTr="000F798A">
        <w:tblPrEx>
          <w:tblCellMar>
            <w:top w:w="0" w:type="dxa"/>
            <w:bottom w:w="0" w:type="dxa"/>
          </w:tblCellMar>
        </w:tblPrEx>
        <w:trPr>
          <w:trHeight w:val="716"/>
        </w:trPr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83CC34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KMO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3DC48E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AA3103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8-1-AP</w:t>
            </w:r>
          </w:p>
        </w:tc>
        <w:tc>
          <w:tcPr>
            <w:tcW w:w="219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27071F" w14:textId="77777777" w:rsidR="000F798A" w:rsidRPr="000F798A" w:rsidRDefault="000F798A" w:rsidP="000F798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F798A" w:rsidRPr="000F798A" w14:paraId="5D0389B8" w14:textId="77777777" w:rsidTr="000F798A">
        <w:tblPrEx>
          <w:tblCellMar>
            <w:top w:w="0" w:type="dxa"/>
            <w:bottom w:w="0" w:type="dxa"/>
          </w:tblCellMar>
        </w:tblPrEx>
        <w:trPr>
          <w:trHeight w:val="716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4CC30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TDO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8A0A5A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C1262" w14:textId="77777777" w:rsidR="000F798A" w:rsidRPr="000F798A" w:rsidRDefault="000F798A" w:rsidP="000F798A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9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80-1-AP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A24D3" w14:textId="77777777" w:rsidR="000F798A" w:rsidRPr="000F798A" w:rsidRDefault="000F798A" w:rsidP="000F798A">
            <w:pPr>
              <w:widowControl/>
              <w:spacing w:line="48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F376EE0" w14:textId="77777777" w:rsidR="00B2554D" w:rsidRDefault="00B2554D" w:rsidP="000F798A">
      <w:pPr>
        <w:spacing w:line="360" w:lineRule="auto"/>
      </w:pPr>
    </w:p>
    <w:sectPr w:rsidR="00B25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13701" w14:textId="77777777" w:rsidR="00527E64" w:rsidRDefault="00527E64" w:rsidP="000F798A">
      <w:r>
        <w:separator/>
      </w:r>
    </w:p>
  </w:endnote>
  <w:endnote w:type="continuationSeparator" w:id="0">
    <w:p w14:paraId="713CC74F" w14:textId="77777777" w:rsidR="00527E64" w:rsidRDefault="00527E64" w:rsidP="000F79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6D981" w14:textId="77777777" w:rsidR="00527E64" w:rsidRDefault="00527E64" w:rsidP="000F798A">
      <w:r>
        <w:separator/>
      </w:r>
    </w:p>
  </w:footnote>
  <w:footnote w:type="continuationSeparator" w:id="0">
    <w:p w14:paraId="67FA30CE" w14:textId="77777777" w:rsidR="00527E64" w:rsidRDefault="00527E64" w:rsidP="000F79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D58"/>
    <w:rsid w:val="000C58FE"/>
    <w:rsid w:val="000F798A"/>
    <w:rsid w:val="00527E64"/>
    <w:rsid w:val="00A45D58"/>
    <w:rsid w:val="00B2554D"/>
    <w:rsid w:val="00C4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CB520"/>
  <w15:chartTrackingRefBased/>
  <w15:docId w15:val="{A0023D4F-F51B-4D70-A9D3-73DA2E2BB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9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9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9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2-07-07T12:30:00Z</dcterms:created>
  <dcterms:modified xsi:type="dcterms:W3CDTF">2022-07-07T12:34:00Z</dcterms:modified>
</cp:coreProperties>
</file>